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Pathogenicity mutants with a T-DNA insertion in an ORF.</w:t>
      </w:r>
    </w:p>
    <w:tbl>
      <w:tblPr>
        <w:tblW w:w="1405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107"/>
        <w:gridCol w:w="1521"/>
        <w:gridCol w:w="1851"/>
        <w:gridCol w:w="4791"/>
        <w:gridCol w:w="2398"/>
        <w:gridCol w:w="1270"/>
      </w:tblGrid>
      <w:tr>
        <w:trPr>
          <w:trHeight w:val="400" w:hRule="atLeast"/>
        </w:trPr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nt ID number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phenotyp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ity phenotype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84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st hits</w:t>
            </w:r>
          </w:p>
        </w:tc>
      </w:tr>
      <w:tr>
        <w:trPr>
          <w:trHeight w:val="260" w:hRule="atLeast"/>
        </w:trPr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isease index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G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0510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p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jellomyces capsulatu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67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FVNBS82TH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B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56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 multidrug transport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fumigatus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48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D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333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adenosine phosphosulfate reductase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15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E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154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hits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G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061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hits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A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63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dase family protein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40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E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6711 OR FOXG_16779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 xylan esteras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56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A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103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D-lactate dehydrogenase, mitochondrial precursor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C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23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9534.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C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2728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-independent regulatory protein pac2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terreus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87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E1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3757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ganese superoxide dismutase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dyceps militari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94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D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48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regulator</w:t>
            </w:r>
            <w:r>
              <w:rPr>
                <w:i/>
                <w:sz w:val="20"/>
                <w:szCs w:val="20"/>
              </w:rPr>
              <w:t xml:space="preserve"> flbA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E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48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regulator</w:t>
            </w:r>
            <w:r>
              <w:rPr>
                <w:i/>
                <w:sz w:val="20"/>
                <w:szCs w:val="20"/>
              </w:rPr>
              <w:t xml:space="preserve"> flbA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F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2084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n 26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nicillium chrysogenu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87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B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299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 aflatoxin efflux pump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79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B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300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9596.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27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G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416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 chitin synthas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oxysporu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A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044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fite reductase beta subunit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H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3305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8502.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32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A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5430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R1-complex protein 4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30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A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5270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ed to U1 small nuclear ribonucleoprotein C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39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A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4898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ribosomal peptide synthas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arhizium anisoplia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-135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D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597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moniliformi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D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0651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0402.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F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1698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n-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nicillium chrysogenu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A1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0511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DP-mannose transporter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59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C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1884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DH-ubiquinone oxidoreductase B14 subunit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gnaporthe grise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56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G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1730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-1 (peroxin 10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27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A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9857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TA1 like protein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55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A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9855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chol dioxygenas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96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A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025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asome regulatory particle subunit Rpt5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gnaporthe grise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D1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5013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DFG5 protein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urospora crass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72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C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5165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idine synthase (putrescine aminopropyltransferase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ibberella zeae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14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E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9487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5415.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ibberella zeae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72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E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3226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8430.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ibberella zeae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H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0377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type Na+-ATPas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oxysporu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G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416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 chitin synthas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oxysporu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C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3489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8336.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ibberella zeae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22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B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2385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F0187 domain membrane protein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21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A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617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A-binding protein 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terreu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29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G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129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1577.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ibberella zeae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175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B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056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NA damage response protein RcaA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96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C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2962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 dehydrogenase/reductase 2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clavatu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52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D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FVOCA89TH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C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178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3-carboxy-cis,cis-muconate cyclase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gnaporthe grise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73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G1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3915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hits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H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178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3-carboxy-cis,cis-muconate cyclase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gnaporthe grise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73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F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3050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 multidrug transporter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fumigatus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60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A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300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biosynthesis protein PAS10/Peroxin-12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42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A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2054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F1183 domain protein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34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E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405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9664.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ibberella zeae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E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7699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 domain protein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fumigatus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13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E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230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restin domain protein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63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A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5528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kinase SNF1 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oxysporu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F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3001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in biosynthesis protein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fumigatus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05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C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1185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ocon protein Sec61beta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clavatus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27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E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593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5092.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ibberella zeae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E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595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carboxyl methyltransferase 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fumigatus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69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H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7841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e dehydrogenase (NAD-dependent formate dehydrogenase)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ibberella zeae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D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4227</w:t>
            </w:r>
          </w:p>
        </w:tc>
        <w:tc>
          <w:tcPr>
            <w:tcW w:w="479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1907.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ibberella zeae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E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0510</w:t>
            </w:r>
          </w:p>
        </w:tc>
        <w:tc>
          <w:tcPr>
            <w:tcW w:w="4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p1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jellomyces capsulatus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67</w:t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</w:rPr>
        <w:t xml:space="preserve"> -, no growth phenotype; +/-, </w:t>
      </w:r>
      <w:r>
        <w:rPr>
          <w:sz w:val="20"/>
          <w:szCs w:val="20"/>
        </w:rPr>
        <w:t>slightly to severely reduced growth on one or several of the media tested; +, slightly reduced growth on all media tested; ++, severely reduced growth on all media tested; +++, no growth on all media tested, except PDA.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3:48:00Z</dcterms:created>
  <dc:creator>c.b.michielse</dc:creator>
  <dc:description/>
  <dc:language>en-US</dc:language>
  <cp:lastModifiedBy>c.b.michielse</cp:lastModifiedBy>
  <dcterms:modified xsi:type="dcterms:W3CDTF">2008-06-01T13:48:00Z</dcterms:modified>
  <cp:revision>2</cp:revision>
  <dc:subject/>
  <dc:title>Table S1</dc:title>
</cp:coreProperties>
</file>